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0497D" w14:textId="14F974EC" w:rsidR="005C0190" w:rsidRPr="008A033E" w:rsidRDefault="005C0190" w:rsidP="008C76CA">
      <w:pPr>
        <w:spacing w:line="360" w:lineRule="auto"/>
        <w:rPr>
          <w:rFonts w:ascii="Arial" w:hAnsi="Arial" w:cs="Arial"/>
          <w:b/>
          <w:lang w:val="en-US"/>
        </w:rPr>
      </w:pPr>
      <w:r w:rsidRPr="008A033E">
        <w:rPr>
          <w:rFonts w:ascii="Arial" w:hAnsi="Arial" w:cs="Arial"/>
          <w:b/>
          <w:lang w:val="en-US"/>
        </w:rPr>
        <w:t xml:space="preserve">Causal </w:t>
      </w:r>
      <w:r w:rsidR="00546D7F">
        <w:rPr>
          <w:rFonts w:ascii="Arial" w:hAnsi="Arial" w:cs="Arial"/>
          <w:b/>
          <w:lang w:val="en-US"/>
        </w:rPr>
        <w:t>inference assumptions and interpretations</w:t>
      </w:r>
    </w:p>
    <w:p w14:paraId="15F939B2" w14:textId="4E4FD7AE" w:rsidR="0063794B" w:rsidRPr="008A033E" w:rsidRDefault="000B6206" w:rsidP="008C76CA">
      <w:pPr>
        <w:spacing w:line="360" w:lineRule="auto"/>
        <w:rPr>
          <w:rFonts w:ascii="Arial" w:hAnsi="Arial" w:cs="Arial"/>
          <w:lang w:val="en-US"/>
        </w:rPr>
      </w:pPr>
      <w:r w:rsidRPr="008A033E">
        <w:rPr>
          <w:rFonts w:ascii="Arial" w:hAnsi="Arial" w:cs="Arial"/>
          <w:lang w:val="en-US"/>
        </w:rPr>
        <w:t>To ensure the propensity score analyses produce valid causal estimates</w:t>
      </w:r>
      <w:r w:rsidR="00500489" w:rsidRPr="008A033E">
        <w:rPr>
          <w:rFonts w:ascii="Arial" w:hAnsi="Arial" w:cs="Arial"/>
          <w:lang w:val="en-US"/>
        </w:rPr>
        <w:t xml:space="preserve"> for the </w:t>
      </w:r>
      <w:r w:rsidR="00EC03B3">
        <w:rPr>
          <w:rFonts w:ascii="Arial" w:hAnsi="Arial" w:cs="Arial"/>
          <w:lang w:val="en-US"/>
        </w:rPr>
        <w:t xml:space="preserve">outcomes, </w:t>
      </w:r>
      <w:r w:rsidRPr="008A033E">
        <w:rPr>
          <w:rFonts w:ascii="Arial" w:hAnsi="Arial" w:cs="Arial"/>
          <w:lang w:val="en-US"/>
        </w:rPr>
        <w:t>five key assumptions are necessary</w:t>
      </w:r>
      <w:r w:rsidR="00074D8C" w:rsidRPr="008A033E">
        <w:rPr>
          <w:rFonts w:ascii="Arial" w:hAnsi="Arial" w:cs="Arial"/>
          <w:lang w:val="en-US"/>
        </w:rPr>
        <w:t xml:space="preserve">: </w:t>
      </w:r>
    </w:p>
    <w:p w14:paraId="536471D2" w14:textId="77777777" w:rsidR="00E73CE9" w:rsidRPr="00E73CE9" w:rsidRDefault="00074D8C" w:rsidP="0024644D">
      <w:pPr>
        <w:pStyle w:val="ListParagraph"/>
        <w:numPr>
          <w:ilvl w:val="0"/>
          <w:numId w:val="5"/>
        </w:numPr>
        <w:spacing w:after="0" w:line="360" w:lineRule="auto"/>
        <w:jc w:val="both"/>
        <w:rPr>
          <w:rFonts w:ascii="Arial" w:hAnsi="Arial" w:cs="Arial"/>
          <w:b/>
          <w:bCs/>
          <w:i/>
          <w:iCs/>
        </w:rPr>
      </w:pPr>
      <w:r w:rsidRPr="00E73CE9">
        <w:rPr>
          <w:rFonts w:ascii="Arial" w:hAnsi="Arial" w:cs="Arial"/>
          <w:b/>
          <w:bCs/>
          <w:lang w:val="en-US"/>
        </w:rPr>
        <w:t xml:space="preserve">no interference </w:t>
      </w:r>
      <w:r w:rsidR="006C034C" w:rsidRPr="00E73CE9">
        <w:rPr>
          <w:rFonts w:ascii="Arial" w:hAnsi="Arial" w:cs="Arial"/>
          <w:b/>
          <w:bCs/>
        </w:rPr>
        <w:t>(Stable Unit Treatment Value Assumption (SUTVA)</w:t>
      </w:r>
    </w:p>
    <w:p w14:paraId="31DA52C4" w14:textId="4F6F6F9D" w:rsidR="008A033E" w:rsidRPr="0024644D" w:rsidRDefault="000E70E0" w:rsidP="00E73CE9">
      <w:pPr>
        <w:pStyle w:val="ListParagraph"/>
        <w:spacing w:after="0" w:line="360" w:lineRule="auto"/>
        <w:jc w:val="both"/>
        <w:rPr>
          <w:rFonts w:ascii="Arial" w:hAnsi="Arial" w:cs="Arial"/>
          <w:i/>
          <w:iCs/>
        </w:rPr>
      </w:pPr>
      <w:r w:rsidRPr="001B3D56">
        <w:rPr>
          <w:rFonts w:ascii="Arial" w:hAnsi="Arial" w:cs="Arial"/>
        </w:rPr>
        <w:t>This assumption implies that the outcome of one individual is not affected by the treatment status of another. In this study, we assume that an AGYW’s exposure to DREAMS does not influence the outcomes of another AGYW. This is a reasonable assumption, as the primary outcome</w:t>
      </w:r>
      <w:r w:rsidR="001B3D56" w:rsidRPr="001B3D56">
        <w:rPr>
          <w:rFonts w:ascii="Arial" w:hAnsi="Arial" w:cs="Arial"/>
        </w:rPr>
        <w:t xml:space="preserve">s; </w:t>
      </w:r>
      <w:r w:rsidRPr="001B3D56">
        <w:rPr>
          <w:rFonts w:ascii="Arial" w:hAnsi="Arial" w:cs="Arial"/>
        </w:rPr>
        <w:t>knowledge of HIV status, condomless sex, social support, self-efficacy, and number of lifetime partners</w:t>
      </w:r>
      <w:r w:rsidR="001B3D56" w:rsidRPr="001B3D56">
        <w:rPr>
          <w:rFonts w:ascii="Arial" w:hAnsi="Arial" w:cs="Arial"/>
        </w:rPr>
        <w:t xml:space="preserve"> </w:t>
      </w:r>
      <w:r w:rsidRPr="001B3D56">
        <w:rPr>
          <w:rFonts w:ascii="Arial" w:hAnsi="Arial" w:cs="Arial"/>
        </w:rPr>
        <w:t>are largely shaped by individual experiences and broader contextual factors. Therefore, it is unlikely that one participant’s exposure to DREAMS would substantially affect another’s outcomes. However, in rare cases where two or more AGYW reside in the same household, there may be some spillover effects, such as shared knowledge or attitudes resulting from one participant receiving DREAMS interventions. Despite this possibility, such instances are limited within the study context, and we consider the assumption of no interference to be plausible</w:t>
      </w:r>
    </w:p>
    <w:p w14:paraId="6D8A74B2" w14:textId="77777777" w:rsidR="00E73CE9" w:rsidRPr="00E73CE9" w:rsidRDefault="00E73CE9" w:rsidP="00E73CE9">
      <w:pPr>
        <w:pStyle w:val="ListParagraph"/>
        <w:numPr>
          <w:ilvl w:val="0"/>
          <w:numId w:val="5"/>
        </w:numPr>
        <w:tabs>
          <w:tab w:val="left" w:pos="3486"/>
        </w:tabs>
        <w:spacing w:after="0" w:line="360" w:lineRule="auto"/>
        <w:jc w:val="both"/>
        <w:rPr>
          <w:rFonts w:ascii="Arial" w:hAnsi="Arial" w:cs="Arial"/>
          <w:b/>
          <w:bCs/>
          <w:color w:val="131413"/>
        </w:rPr>
      </w:pPr>
      <w:r w:rsidRPr="00E73CE9">
        <w:rPr>
          <w:rFonts w:ascii="Arial" w:hAnsi="Arial" w:cs="Arial"/>
          <w:b/>
          <w:bCs/>
          <w:color w:val="131413"/>
        </w:rPr>
        <w:t>Positivity assumption.</w:t>
      </w:r>
    </w:p>
    <w:p w14:paraId="3EF1A2A6" w14:textId="53D89A2E" w:rsidR="0024644D" w:rsidRPr="00713FB4" w:rsidRDefault="004F3C7B" w:rsidP="00E73CE9">
      <w:pPr>
        <w:pStyle w:val="ListParagraph"/>
        <w:spacing w:after="0" w:line="360" w:lineRule="auto"/>
        <w:jc w:val="both"/>
        <w:rPr>
          <w:rFonts w:ascii="Arial" w:hAnsi="Arial" w:cs="Arial"/>
        </w:rPr>
      </w:pPr>
      <w:r w:rsidRPr="00713FB4">
        <w:rPr>
          <w:rFonts w:ascii="Arial" w:hAnsi="Arial" w:cs="Arial"/>
        </w:rPr>
        <w:t>For valid estimation, every participant must have a non-zero probability of receiving each level of treatment, given their covariates. In this study, we ensured positivity by checking the distribution of estimated propensity scores across</w:t>
      </w:r>
      <w:r w:rsidR="00FA1F4E" w:rsidRPr="00713FB4">
        <w:rPr>
          <w:rFonts w:ascii="Arial" w:hAnsi="Arial" w:cs="Arial"/>
        </w:rPr>
        <w:t xml:space="preserve"> exposure groups</w:t>
      </w:r>
      <w:r w:rsidRPr="00713FB4">
        <w:rPr>
          <w:rFonts w:ascii="Arial" w:hAnsi="Arial" w:cs="Arial"/>
        </w:rPr>
        <w:t xml:space="preserve">. </w:t>
      </w:r>
      <w:r w:rsidR="00FA1F4E" w:rsidRPr="00713FB4">
        <w:rPr>
          <w:rFonts w:ascii="Arial" w:hAnsi="Arial" w:cs="Arial"/>
        </w:rPr>
        <w:t>The propensity score</w:t>
      </w:r>
      <w:r w:rsidR="00713FB4" w:rsidRPr="00713FB4">
        <w:rPr>
          <w:rFonts w:ascii="Arial" w:hAnsi="Arial" w:cs="Arial"/>
        </w:rPr>
        <w:t>s</w:t>
      </w:r>
      <w:r w:rsidR="00FA1F4E" w:rsidRPr="00713FB4">
        <w:rPr>
          <w:rFonts w:ascii="Arial" w:hAnsi="Arial" w:cs="Arial"/>
        </w:rPr>
        <w:t xml:space="preserve"> distribution revealed substantial overlap. There </w:t>
      </w:r>
      <w:r w:rsidR="00713FB4" w:rsidRPr="00713FB4">
        <w:rPr>
          <w:rFonts w:ascii="Arial" w:hAnsi="Arial" w:cs="Arial"/>
        </w:rPr>
        <w:t>were</w:t>
      </w:r>
      <w:r w:rsidR="00FA1F4E" w:rsidRPr="00713FB4">
        <w:rPr>
          <w:rFonts w:ascii="Arial" w:hAnsi="Arial" w:cs="Arial"/>
        </w:rPr>
        <w:t xml:space="preserve"> very minimal instances with no overlap. Selection bias is more common in observational studies and can rarely be perfectly representative due to factors such as refusals. However, the positivity assumption was met based on the propensity score distribution</w:t>
      </w:r>
    </w:p>
    <w:p w14:paraId="745A8E2F" w14:textId="77777777" w:rsidR="00E73CE9" w:rsidRPr="008A033E" w:rsidRDefault="00E73CE9" w:rsidP="00E73CE9">
      <w:pPr>
        <w:pStyle w:val="ListParagraph"/>
        <w:spacing w:line="360" w:lineRule="auto"/>
        <w:ind w:left="1080"/>
        <w:rPr>
          <w:rFonts w:ascii="Arial" w:hAnsi="Arial" w:cs="Arial"/>
        </w:rPr>
      </w:pPr>
    </w:p>
    <w:p w14:paraId="4CF1AE67" w14:textId="4BABDFE4" w:rsidR="004F3C7B" w:rsidRPr="00F81470" w:rsidRDefault="00E73CE9" w:rsidP="00E73CE9">
      <w:pPr>
        <w:pStyle w:val="ListParagraph"/>
        <w:numPr>
          <w:ilvl w:val="0"/>
          <w:numId w:val="5"/>
        </w:numPr>
        <w:spacing w:after="0" w:line="360" w:lineRule="auto"/>
        <w:jc w:val="both"/>
        <w:rPr>
          <w:rFonts w:ascii="Arial" w:hAnsi="Arial" w:cs="Arial"/>
          <w:b/>
          <w:bCs/>
          <w:i/>
          <w:iCs/>
        </w:rPr>
      </w:pPr>
      <w:r w:rsidRPr="00E73CE9">
        <w:rPr>
          <w:rFonts w:ascii="Arial" w:hAnsi="Arial" w:cs="Arial"/>
          <w:b/>
          <w:bCs/>
        </w:rPr>
        <w:t>Consistency</w:t>
      </w:r>
    </w:p>
    <w:p w14:paraId="2002308C" w14:textId="54C1A733" w:rsidR="00FB786C" w:rsidRDefault="00C74C1C" w:rsidP="000B47D5">
      <w:pPr>
        <w:autoSpaceDE w:val="0"/>
        <w:autoSpaceDN w:val="0"/>
        <w:adjustRightInd w:val="0"/>
        <w:spacing w:after="0" w:line="360" w:lineRule="auto"/>
        <w:ind w:left="360"/>
        <w:jc w:val="both"/>
        <w:rPr>
          <w:rFonts w:ascii="Arial" w:eastAsia="NimbusRomNo9L-Regu" w:hAnsi="Arial" w:cs="Arial"/>
        </w:rPr>
      </w:pPr>
      <w:r>
        <w:rPr>
          <w:rFonts w:ascii="Arial" w:hAnsi="Arial" w:cs="Arial"/>
        </w:rPr>
        <w:t>Th</w:t>
      </w:r>
      <w:r w:rsidR="00F81470" w:rsidRPr="00C74C1C">
        <w:rPr>
          <w:rFonts w:ascii="Arial" w:hAnsi="Arial" w:cs="Arial"/>
        </w:rPr>
        <w:t xml:space="preserve">is assumption requires that exposure to DREAMS is clearly defined, such that any variations in receiving DREAMS would not result in a different outcome. </w:t>
      </w:r>
      <w:r w:rsidR="00804B44" w:rsidRPr="00C74C1C">
        <w:rPr>
          <w:rFonts w:ascii="Arial" w:hAnsi="Arial" w:cs="Arial"/>
        </w:rPr>
        <w:t>In our study, DREAMS exposure was  defined as receiving either a “complete” or “partial” package of core interventions</w:t>
      </w:r>
      <w:r w:rsidR="00F81470" w:rsidRPr="00C74C1C">
        <w:rPr>
          <w:rFonts w:ascii="Arial" w:hAnsi="Arial" w:cs="Arial"/>
        </w:rPr>
        <w:t>.</w:t>
      </w:r>
      <w:r w:rsidR="00375EC1" w:rsidRPr="00C74C1C">
        <w:rPr>
          <w:rFonts w:ascii="Arial" w:hAnsi="Arial" w:cs="Arial"/>
        </w:rPr>
        <w:t xml:space="preserve"> </w:t>
      </w:r>
      <w:r w:rsidR="00375EC1" w:rsidRPr="00C74C1C">
        <w:rPr>
          <w:rFonts w:ascii="Arial" w:eastAsia="NimbusRomNo9L-Regu" w:hAnsi="Arial" w:cs="Arial"/>
        </w:rPr>
        <w:t xml:space="preserve">The exposure clearly distinguishes those </w:t>
      </w:r>
      <w:r w:rsidR="000B47D5">
        <w:rPr>
          <w:rFonts w:ascii="Arial" w:eastAsia="NimbusRomNo9L-Regu" w:hAnsi="Arial" w:cs="Arial"/>
        </w:rPr>
        <w:t xml:space="preserve">who </w:t>
      </w:r>
      <w:r w:rsidR="00375EC1" w:rsidRPr="00C74C1C">
        <w:rPr>
          <w:rFonts w:ascii="Arial" w:eastAsia="NimbusRomNo9L-Regu" w:hAnsi="Arial" w:cs="Arial"/>
        </w:rPr>
        <w:t xml:space="preserve">either received a </w:t>
      </w:r>
      <w:r w:rsidR="00375EC1" w:rsidRPr="00C74C1C">
        <w:rPr>
          <w:rFonts w:ascii="Arial" w:hAnsi="Arial" w:cs="Arial"/>
        </w:rPr>
        <w:t>“complete” or “partial” package of core interventions.</w:t>
      </w:r>
      <w:r w:rsidR="00375EC1" w:rsidRPr="00C74C1C">
        <w:rPr>
          <w:rFonts w:ascii="Arial" w:hAnsi="Arial" w:cs="Arial"/>
          <w:i/>
          <w:iCs/>
        </w:rPr>
        <w:t xml:space="preserve"> </w:t>
      </w:r>
      <w:r w:rsidR="00765B4B" w:rsidRPr="000B47D5">
        <w:rPr>
          <w:rFonts w:ascii="Arial" w:hAnsi="Arial" w:cs="Arial"/>
        </w:rPr>
        <w:t>We</w:t>
      </w:r>
      <w:r w:rsidR="000B47D5" w:rsidRPr="000B47D5">
        <w:rPr>
          <w:rFonts w:ascii="Arial" w:hAnsi="Arial" w:cs="Arial"/>
        </w:rPr>
        <w:t xml:space="preserve"> </w:t>
      </w:r>
      <w:r w:rsidR="00375EC1" w:rsidRPr="000B47D5">
        <w:rPr>
          <w:rFonts w:ascii="Arial" w:hAnsi="Arial" w:cs="Arial"/>
        </w:rPr>
        <w:t xml:space="preserve">also ensured that the </w:t>
      </w:r>
      <w:r w:rsidR="00765B4B" w:rsidRPr="000B47D5">
        <w:rPr>
          <w:rFonts w:ascii="Arial" w:hAnsi="Arial" w:cs="Arial"/>
        </w:rPr>
        <w:t>definition was consistent across study sites.</w:t>
      </w:r>
      <w:r w:rsidRPr="00C74C1C">
        <w:rPr>
          <w:rFonts w:ascii="Arial" w:hAnsi="Arial" w:cs="Arial"/>
          <w:i/>
          <w:iCs/>
        </w:rPr>
        <w:t xml:space="preserve"> </w:t>
      </w:r>
      <w:r w:rsidR="00FB786C" w:rsidRPr="00C74C1C">
        <w:rPr>
          <w:rFonts w:ascii="Arial" w:eastAsia="NimbusRomNo9L-Regu" w:hAnsi="Arial" w:cs="Arial"/>
        </w:rPr>
        <w:t xml:space="preserve">DREAMS is a combined package intervention, and some modifications were allowed. </w:t>
      </w:r>
      <w:r w:rsidR="00FB786C" w:rsidRPr="00C74C1C">
        <w:rPr>
          <w:rFonts w:ascii="Arial" w:hAnsi="Arial" w:cs="Arial"/>
        </w:rPr>
        <w:t xml:space="preserve">Despite some context specific adjustments, implementation and delivery was conducted using the same strategies in each </w:t>
      </w:r>
      <w:r w:rsidRPr="00C74C1C">
        <w:rPr>
          <w:rFonts w:ascii="Arial" w:hAnsi="Arial" w:cs="Arial"/>
        </w:rPr>
        <w:t>site</w:t>
      </w:r>
      <w:r w:rsidR="00FB786C" w:rsidRPr="00C74C1C">
        <w:rPr>
          <w:rFonts w:ascii="Arial" w:hAnsi="Arial" w:cs="Arial"/>
        </w:rPr>
        <w:t xml:space="preserve"> within a similar time period. </w:t>
      </w:r>
      <w:r w:rsidR="00FB786C" w:rsidRPr="00C74C1C">
        <w:rPr>
          <w:rFonts w:ascii="Arial" w:eastAsia="NimbusRomNo9L-Regu" w:hAnsi="Arial" w:cs="Arial"/>
        </w:rPr>
        <w:t>Thus, impact of these variations is likely to be minimal and thus consistency assumption is plausible.</w:t>
      </w:r>
    </w:p>
    <w:p w14:paraId="1CCABEB1" w14:textId="665598D4" w:rsidR="000B47D5" w:rsidRPr="00103C12" w:rsidRDefault="000B47D5" w:rsidP="000B47D5">
      <w:pPr>
        <w:pStyle w:val="ListParagraph"/>
        <w:numPr>
          <w:ilvl w:val="0"/>
          <w:numId w:val="5"/>
        </w:numPr>
        <w:spacing w:after="0" w:line="360" w:lineRule="auto"/>
        <w:jc w:val="both"/>
        <w:rPr>
          <w:rFonts w:ascii="Arial" w:hAnsi="Arial" w:cs="Arial"/>
          <w:b/>
          <w:bCs/>
          <w:i/>
          <w:iCs/>
        </w:rPr>
      </w:pPr>
      <w:r w:rsidRPr="00E73CE9">
        <w:rPr>
          <w:rFonts w:ascii="Arial" w:hAnsi="Arial" w:cs="Arial"/>
          <w:b/>
          <w:bCs/>
        </w:rPr>
        <w:lastRenderedPageBreak/>
        <w:t>Con</w:t>
      </w:r>
      <w:r>
        <w:rPr>
          <w:rFonts w:ascii="Arial" w:hAnsi="Arial" w:cs="Arial"/>
          <w:b/>
          <w:bCs/>
        </w:rPr>
        <w:t>ditional exchangeability</w:t>
      </w:r>
    </w:p>
    <w:p w14:paraId="1D204566" w14:textId="5BEF1126" w:rsidR="00485728" w:rsidRPr="009C6F9C" w:rsidRDefault="00103C12" w:rsidP="00485728">
      <w:pPr>
        <w:spacing w:line="360" w:lineRule="auto"/>
        <w:jc w:val="both"/>
        <w:rPr>
          <w:rFonts w:ascii="Arial" w:hAnsi="Arial" w:cs="Arial"/>
        </w:rPr>
      </w:pPr>
      <w:r w:rsidRPr="009C6F9C">
        <w:rPr>
          <w:rFonts w:ascii="Arial" w:hAnsi="Arial" w:cs="Arial"/>
        </w:rPr>
        <w:t xml:space="preserve">This assumption states that given a set of covariates, </w:t>
      </w:r>
      <w:r w:rsidR="001C7BE0" w:rsidRPr="008A033E">
        <w:rPr>
          <w:rFonts w:ascii="Arial" w:hAnsi="Arial" w:cs="Arial"/>
        </w:rPr>
        <w:t>the exposed and unexposed groups should be interchangeable</w:t>
      </w:r>
      <w:r w:rsidR="001C7BE0">
        <w:rPr>
          <w:rFonts w:ascii="Arial" w:hAnsi="Arial" w:cs="Arial"/>
        </w:rPr>
        <w:t>.</w:t>
      </w:r>
      <w:r w:rsidR="00485728" w:rsidRPr="00485728">
        <w:rPr>
          <w:rFonts w:ascii="Arial" w:hAnsi="Arial" w:cs="Arial"/>
        </w:rPr>
        <w:t xml:space="preserve"> </w:t>
      </w:r>
      <w:r w:rsidR="00485728" w:rsidRPr="009C6F9C">
        <w:rPr>
          <w:rFonts w:ascii="Arial" w:hAnsi="Arial" w:cs="Arial"/>
        </w:rPr>
        <w:t xml:space="preserve">The validity of this assumption was achieved through the construction of a close to accurate </w:t>
      </w:r>
      <w:r w:rsidR="00485728">
        <w:rPr>
          <w:rFonts w:ascii="Arial" w:hAnsi="Arial" w:cs="Arial"/>
        </w:rPr>
        <w:t>Direct</w:t>
      </w:r>
      <w:r w:rsidR="00806C1B">
        <w:rPr>
          <w:rFonts w:ascii="Arial" w:hAnsi="Arial" w:cs="Arial"/>
        </w:rPr>
        <w:t>ed</w:t>
      </w:r>
      <w:r w:rsidR="00485728">
        <w:rPr>
          <w:rFonts w:ascii="Arial" w:hAnsi="Arial" w:cs="Arial"/>
        </w:rPr>
        <w:t xml:space="preserve"> Acyclic Graph</w:t>
      </w:r>
      <w:r w:rsidR="00806C1B">
        <w:rPr>
          <w:rFonts w:ascii="Arial" w:hAnsi="Arial" w:cs="Arial"/>
        </w:rPr>
        <w:t>s</w:t>
      </w:r>
      <w:r w:rsidR="00485728">
        <w:rPr>
          <w:rFonts w:ascii="Arial" w:hAnsi="Arial" w:cs="Arial"/>
        </w:rPr>
        <w:t>(</w:t>
      </w:r>
      <w:r w:rsidR="00485728" w:rsidRPr="009C6F9C">
        <w:rPr>
          <w:rFonts w:ascii="Arial" w:hAnsi="Arial" w:cs="Arial"/>
        </w:rPr>
        <w:t>DAG</w:t>
      </w:r>
      <w:r w:rsidR="00806C1B">
        <w:rPr>
          <w:rFonts w:ascii="Arial" w:hAnsi="Arial" w:cs="Arial"/>
        </w:rPr>
        <w:t>s</w:t>
      </w:r>
      <w:r w:rsidR="00485728">
        <w:rPr>
          <w:rFonts w:ascii="Arial" w:hAnsi="Arial" w:cs="Arial"/>
        </w:rPr>
        <w:t>)</w:t>
      </w:r>
      <w:r w:rsidR="00485728" w:rsidRPr="009C6F9C">
        <w:rPr>
          <w:rFonts w:ascii="Arial" w:hAnsi="Arial" w:cs="Arial"/>
        </w:rPr>
        <w:t>, which resulted in an adequate set of adjustment. Additionally, the availability and correct measurement of the variables identified as confounders equally validated this assumption. Elimination of unmeasured confounding entirely is unlikely, but the bias was minimised to a great extent by the adjustment of the minimal adjustment set.</w:t>
      </w:r>
    </w:p>
    <w:p w14:paraId="5FF8280B" w14:textId="7A131685" w:rsidR="00103C12" w:rsidRPr="00F81470" w:rsidRDefault="00103C12" w:rsidP="00103C12">
      <w:pPr>
        <w:pStyle w:val="ListParagraph"/>
        <w:spacing w:after="0" w:line="360" w:lineRule="auto"/>
        <w:jc w:val="both"/>
        <w:rPr>
          <w:rFonts w:ascii="Arial" w:hAnsi="Arial" w:cs="Arial"/>
          <w:b/>
          <w:bCs/>
          <w:i/>
          <w:iCs/>
        </w:rPr>
      </w:pPr>
    </w:p>
    <w:p w14:paraId="595236F3" w14:textId="77777777" w:rsidR="000B47D5" w:rsidRPr="00C74C1C" w:rsidRDefault="000B47D5" w:rsidP="000B47D5">
      <w:pPr>
        <w:autoSpaceDE w:val="0"/>
        <w:autoSpaceDN w:val="0"/>
        <w:adjustRightInd w:val="0"/>
        <w:spacing w:after="0" w:line="360" w:lineRule="auto"/>
        <w:ind w:left="360"/>
        <w:jc w:val="both"/>
        <w:rPr>
          <w:rFonts w:ascii="Arial" w:eastAsia="NimbusRomNo9L-Regu" w:hAnsi="Arial" w:cs="Arial"/>
        </w:rPr>
      </w:pPr>
    </w:p>
    <w:p w14:paraId="7537F5BD" w14:textId="0F0D1CB1" w:rsidR="00F81470" w:rsidRDefault="00F81470" w:rsidP="00F81470">
      <w:pPr>
        <w:pStyle w:val="ListParagraph"/>
        <w:spacing w:after="0" w:line="360" w:lineRule="auto"/>
        <w:jc w:val="both"/>
        <w:rPr>
          <w:rFonts w:ascii="Arial" w:hAnsi="Arial" w:cs="Arial"/>
        </w:rPr>
      </w:pPr>
    </w:p>
    <w:p w14:paraId="5738434B" w14:textId="77777777" w:rsidR="008C76CA" w:rsidRPr="008C76CA" w:rsidRDefault="008C76CA" w:rsidP="008C76CA">
      <w:pPr>
        <w:pStyle w:val="ListParagraph"/>
        <w:rPr>
          <w:rFonts w:ascii="Arial" w:hAnsi="Arial" w:cs="Arial"/>
        </w:rPr>
      </w:pPr>
    </w:p>
    <w:p w14:paraId="2D27496A" w14:textId="77777777" w:rsidR="008C76CA" w:rsidRPr="008C76CA" w:rsidRDefault="008C76CA" w:rsidP="008C76CA">
      <w:pPr>
        <w:pStyle w:val="ListParagraph"/>
        <w:spacing w:line="360" w:lineRule="auto"/>
        <w:ind w:left="1080"/>
        <w:rPr>
          <w:rFonts w:ascii="Arial" w:hAnsi="Arial" w:cs="Arial"/>
        </w:rPr>
      </w:pPr>
    </w:p>
    <w:p w14:paraId="156DA966" w14:textId="77777777" w:rsidR="008A033E" w:rsidRPr="008A033E" w:rsidRDefault="008A033E" w:rsidP="008C76CA">
      <w:pPr>
        <w:pStyle w:val="ListParagraph"/>
        <w:spacing w:line="360" w:lineRule="auto"/>
        <w:ind w:left="1080"/>
        <w:rPr>
          <w:rFonts w:ascii="Arial" w:hAnsi="Arial" w:cs="Arial"/>
        </w:rPr>
      </w:pPr>
    </w:p>
    <w:p w14:paraId="56B78B89" w14:textId="7D9AB8C3" w:rsidR="00431DAA" w:rsidRPr="008A033E" w:rsidRDefault="00431DAA" w:rsidP="008C76CA">
      <w:pPr>
        <w:spacing w:line="360" w:lineRule="auto"/>
        <w:rPr>
          <w:rFonts w:ascii="Arial" w:hAnsi="Arial" w:cs="Arial"/>
          <w:lang w:val="en-US"/>
        </w:rPr>
      </w:pPr>
    </w:p>
    <w:sectPr w:rsidR="00431DAA" w:rsidRPr="008A033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NimbusRomNo9L-Regu">
    <w:altName w:val="Yu Gothic"/>
    <w:panose1 w:val="00000000000000000000"/>
    <w:charset w:val="0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C45596"/>
    <w:multiLevelType w:val="hybridMultilevel"/>
    <w:tmpl w:val="27D8063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D77096F"/>
    <w:multiLevelType w:val="hybridMultilevel"/>
    <w:tmpl w:val="E85CB110"/>
    <w:lvl w:ilvl="0" w:tplc="33162CBA">
      <w:start w:val="1"/>
      <w:numFmt w:val="lowerRoman"/>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65D6B8A"/>
    <w:multiLevelType w:val="hybridMultilevel"/>
    <w:tmpl w:val="98242F78"/>
    <w:lvl w:ilvl="0" w:tplc="1C09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D9C4B64"/>
    <w:multiLevelType w:val="hybridMultilevel"/>
    <w:tmpl w:val="42A8832C"/>
    <w:lvl w:ilvl="0" w:tplc="1C09001B">
      <w:start w:val="1"/>
      <w:numFmt w:val="low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98F6E52"/>
    <w:multiLevelType w:val="hybridMultilevel"/>
    <w:tmpl w:val="224C1816"/>
    <w:lvl w:ilvl="0" w:tplc="33162CB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1654337">
    <w:abstractNumId w:val="4"/>
  </w:num>
  <w:num w:numId="2" w16cid:durableId="1726567473">
    <w:abstractNumId w:val="0"/>
  </w:num>
  <w:num w:numId="3" w16cid:durableId="1380589201">
    <w:abstractNumId w:val="2"/>
  </w:num>
  <w:num w:numId="4" w16cid:durableId="58596277">
    <w:abstractNumId w:val="3"/>
  </w:num>
  <w:num w:numId="5" w16cid:durableId="1891024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5D79"/>
    <w:rsid w:val="00005685"/>
    <w:rsid w:val="00060838"/>
    <w:rsid w:val="000653A4"/>
    <w:rsid w:val="00074D8C"/>
    <w:rsid w:val="000A616D"/>
    <w:rsid w:val="000B47D5"/>
    <w:rsid w:val="000B6206"/>
    <w:rsid w:val="000E12A5"/>
    <w:rsid w:val="000E70E0"/>
    <w:rsid w:val="00103C12"/>
    <w:rsid w:val="00134347"/>
    <w:rsid w:val="001621A3"/>
    <w:rsid w:val="00193AFA"/>
    <w:rsid w:val="001971FE"/>
    <w:rsid w:val="001B3D56"/>
    <w:rsid w:val="001C7BE0"/>
    <w:rsid w:val="001D4ADD"/>
    <w:rsid w:val="001D769D"/>
    <w:rsid w:val="001E1940"/>
    <w:rsid w:val="002116F7"/>
    <w:rsid w:val="00216BC3"/>
    <w:rsid w:val="00241EAD"/>
    <w:rsid w:val="002463FE"/>
    <w:rsid w:val="0024644D"/>
    <w:rsid w:val="00246F0A"/>
    <w:rsid w:val="00250124"/>
    <w:rsid w:val="00263861"/>
    <w:rsid w:val="00296B61"/>
    <w:rsid w:val="002F59EE"/>
    <w:rsid w:val="00320EC3"/>
    <w:rsid w:val="0032341E"/>
    <w:rsid w:val="0033795A"/>
    <w:rsid w:val="003616A4"/>
    <w:rsid w:val="00375EC1"/>
    <w:rsid w:val="003C1124"/>
    <w:rsid w:val="003C1471"/>
    <w:rsid w:val="003C1710"/>
    <w:rsid w:val="003E336D"/>
    <w:rsid w:val="00402080"/>
    <w:rsid w:val="00404CEB"/>
    <w:rsid w:val="00416CA5"/>
    <w:rsid w:val="00431DAA"/>
    <w:rsid w:val="00443D64"/>
    <w:rsid w:val="00450169"/>
    <w:rsid w:val="00464913"/>
    <w:rsid w:val="004718B4"/>
    <w:rsid w:val="00471E99"/>
    <w:rsid w:val="00485728"/>
    <w:rsid w:val="00491CE0"/>
    <w:rsid w:val="004B2CCD"/>
    <w:rsid w:val="004B787C"/>
    <w:rsid w:val="004C2D64"/>
    <w:rsid w:val="004F3C7B"/>
    <w:rsid w:val="00500489"/>
    <w:rsid w:val="005171C8"/>
    <w:rsid w:val="00546D7F"/>
    <w:rsid w:val="00597BA7"/>
    <w:rsid w:val="005C0190"/>
    <w:rsid w:val="005E4E0B"/>
    <w:rsid w:val="0061697F"/>
    <w:rsid w:val="0063794B"/>
    <w:rsid w:val="00640B1E"/>
    <w:rsid w:val="006519A8"/>
    <w:rsid w:val="006912DB"/>
    <w:rsid w:val="006933EE"/>
    <w:rsid w:val="006B6C35"/>
    <w:rsid w:val="006C034C"/>
    <w:rsid w:val="006F4809"/>
    <w:rsid w:val="00713FB4"/>
    <w:rsid w:val="00722B35"/>
    <w:rsid w:val="00743C2C"/>
    <w:rsid w:val="00757A5E"/>
    <w:rsid w:val="00765B4B"/>
    <w:rsid w:val="00767800"/>
    <w:rsid w:val="00792ADB"/>
    <w:rsid w:val="00794D22"/>
    <w:rsid w:val="007B6468"/>
    <w:rsid w:val="007E35CE"/>
    <w:rsid w:val="00804B44"/>
    <w:rsid w:val="00806C1B"/>
    <w:rsid w:val="008904A3"/>
    <w:rsid w:val="008951DC"/>
    <w:rsid w:val="008A033E"/>
    <w:rsid w:val="008A6FDC"/>
    <w:rsid w:val="008C76CA"/>
    <w:rsid w:val="008E0FB3"/>
    <w:rsid w:val="008E408E"/>
    <w:rsid w:val="0090783B"/>
    <w:rsid w:val="00936122"/>
    <w:rsid w:val="00965588"/>
    <w:rsid w:val="00982761"/>
    <w:rsid w:val="009A6911"/>
    <w:rsid w:val="009B64C6"/>
    <w:rsid w:val="009C13F7"/>
    <w:rsid w:val="009E608A"/>
    <w:rsid w:val="00A45AE5"/>
    <w:rsid w:val="00A51C4A"/>
    <w:rsid w:val="00A5278D"/>
    <w:rsid w:val="00A672BD"/>
    <w:rsid w:val="00AB7FF3"/>
    <w:rsid w:val="00AD0307"/>
    <w:rsid w:val="00B51E15"/>
    <w:rsid w:val="00B77058"/>
    <w:rsid w:val="00BA4EF2"/>
    <w:rsid w:val="00BC3971"/>
    <w:rsid w:val="00C016D1"/>
    <w:rsid w:val="00C36150"/>
    <w:rsid w:val="00C45D79"/>
    <w:rsid w:val="00C5192D"/>
    <w:rsid w:val="00C56E6D"/>
    <w:rsid w:val="00C65A00"/>
    <w:rsid w:val="00C73771"/>
    <w:rsid w:val="00C74C1C"/>
    <w:rsid w:val="00CA49B1"/>
    <w:rsid w:val="00CE27C8"/>
    <w:rsid w:val="00D14067"/>
    <w:rsid w:val="00D51A4C"/>
    <w:rsid w:val="00D57056"/>
    <w:rsid w:val="00E160B5"/>
    <w:rsid w:val="00E25730"/>
    <w:rsid w:val="00E31897"/>
    <w:rsid w:val="00E73CE9"/>
    <w:rsid w:val="00E754A1"/>
    <w:rsid w:val="00EA7DD0"/>
    <w:rsid w:val="00EC03B3"/>
    <w:rsid w:val="00EE7247"/>
    <w:rsid w:val="00EF55E2"/>
    <w:rsid w:val="00F04F71"/>
    <w:rsid w:val="00F07457"/>
    <w:rsid w:val="00F12DAF"/>
    <w:rsid w:val="00F215D1"/>
    <w:rsid w:val="00F254E0"/>
    <w:rsid w:val="00F254ED"/>
    <w:rsid w:val="00F81470"/>
    <w:rsid w:val="00F83A65"/>
    <w:rsid w:val="00FA1F4E"/>
    <w:rsid w:val="00FB786C"/>
    <w:rsid w:val="00FE0A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93B73"/>
  <w15:chartTrackingRefBased/>
  <w15:docId w15:val="{A8FD1D90-B4CF-4932-8C58-7E4EEE7D7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951DC"/>
    <w:rPr>
      <w:sz w:val="16"/>
      <w:szCs w:val="16"/>
    </w:rPr>
  </w:style>
  <w:style w:type="paragraph" w:styleId="CommentText">
    <w:name w:val="annotation text"/>
    <w:basedOn w:val="Normal"/>
    <w:link w:val="CommentTextChar"/>
    <w:uiPriority w:val="99"/>
    <w:unhideWhenUsed/>
    <w:rsid w:val="008951DC"/>
    <w:pPr>
      <w:spacing w:line="240" w:lineRule="auto"/>
    </w:pPr>
    <w:rPr>
      <w:sz w:val="20"/>
      <w:szCs w:val="20"/>
    </w:rPr>
  </w:style>
  <w:style w:type="character" w:customStyle="1" w:styleId="CommentTextChar">
    <w:name w:val="Comment Text Char"/>
    <w:basedOn w:val="DefaultParagraphFont"/>
    <w:link w:val="CommentText"/>
    <w:uiPriority w:val="99"/>
    <w:rsid w:val="008951DC"/>
    <w:rPr>
      <w:sz w:val="20"/>
      <w:szCs w:val="20"/>
    </w:rPr>
  </w:style>
  <w:style w:type="paragraph" w:styleId="BalloonText">
    <w:name w:val="Balloon Text"/>
    <w:basedOn w:val="Normal"/>
    <w:link w:val="BalloonTextChar"/>
    <w:uiPriority w:val="99"/>
    <w:semiHidden/>
    <w:unhideWhenUsed/>
    <w:rsid w:val="00895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1DC"/>
    <w:rPr>
      <w:rFonts w:ascii="Segoe UI" w:hAnsi="Segoe UI" w:cs="Segoe UI"/>
      <w:sz w:val="18"/>
      <w:szCs w:val="18"/>
    </w:rPr>
  </w:style>
  <w:style w:type="paragraph" w:styleId="ListParagraph">
    <w:name w:val="List Paragraph"/>
    <w:basedOn w:val="Normal"/>
    <w:uiPriority w:val="34"/>
    <w:qFormat/>
    <w:rsid w:val="00491CE0"/>
    <w:pPr>
      <w:ind w:left="720"/>
      <w:contextualSpacing/>
    </w:pPr>
  </w:style>
  <w:style w:type="paragraph" w:styleId="CommentSubject">
    <w:name w:val="annotation subject"/>
    <w:basedOn w:val="CommentText"/>
    <w:next w:val="CommentText"/>
    <w:link w:val="CommentSubjectChar"/>
    <w:uiPriority w:val="99"/>
    <w:semiHidden/>
    <w:unhideWhenUsed/>
    <w:rsid w:val="00C56E6D"/>
    <w:rPr>
      <w:b/>
      <w:bCs/>
    </w:rPr>
  </w:style>
  <w:style w:type="character" w:customStyle="1" w:styleId="CommentSubjectChar">
    <w:name w:val="Comment Subject Char"/>
    <w:basedOn w:val="CommentTextChar"/>
    <w:link w:val="CommentSubject"/>
    <w:uiPriority w:val="99"/>
    <w:semiHidden/>
    <w:rsid w:val="00C56E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8</Words>
  <Characters>2729</Characters>
  <Application>Microsoft Office Word</Application>
  <DocSecurity>0</DocSecurity>
  <Lines>22</Lines>
  <Paragraphs>6</Paragraphs>
  <ScaleCrop>false</ScaleCrop>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ulwa</dc:creator>
  <cp:keywords/>
  <dc:description/>
  <cp:lastModifiedBy>Faith Magut</cp:lastModifiedBy>
  <cp:revision>31</cp:revision>
  <dcterms:created xsi:type="dcterms:W3CDTF">2025-07-18T11:09:00Z</dcterms:created>
  <dcterms:modified xsi:type="dcterms:W3CDTF">2025-09-20T14:24:00Z</dcterms:modified>
</cp:coreProperties>
</file>